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A81E" w14:textId="0436845C" w:rsidR="00A52A3F" w:rsidRPr="0089469D" w:rsidRDefault="002C5509" w:rsidP="009B4F7D">
      <w:pPr>
        <w:spacing w:line="480" w:lineRule="auto"/>
        <w:rPr>
          <w:rFonts w:ascii="Arial" w:hAnsi="Arial" w:cs="Arial"/>
          <w:b/>
        </w:rPr>
      </w:pPr>
      <w:bookmarkStart w:id="0" w:name="_Hlk174878641"/>
      <w:r w:rsidRPr="002C5509">
        <w:rPr>
          <w:rFonts w:ascii="Arial" w:hAnsi="Arial" w:cs="Arial"/>
          <w:b/>
          <w:bCs/>
        </w:rPr>
        <w:t>S2 Table</w:t>
      </w:r>
      <w:r w:rsidR="00405FB7" w:rsidRPr="002C5509">
        <w:rPr>
          <w:rFonts w:ascii="Arial" w:hAnsi="Arial" w:cs="Arial"/>
          <w:b/>
          <w:bCs/>
        </w:rPr>
        <w:t xml:space="preserve">. Adjusted multivariable model for mortality </w:t>
      </w:r>
      <w:r w:rsidR="00405FB7" w:rsidRPr="002C5509">
        <w:rPr>
          <w:rFonts w:ascii="Arial" w:eastAsia="Arial" w:hAnsi="Arial" w:cs="Arial"/>
          <w:b/>
          <w:bCs/>
          <w:color w:val="000000" w:themeColor="text1"/>
        </w:rPr>
        <w:t>among non-COVID-19 cardiac arrest patients treated from 2016-2020.</w:t>
      </w:r>
      <w:r w:rsidR="004C02EF">
        <w:rPr>
          <w:rFonts w:ascii="Arial" w:eastAsia="Arial" w:hAnsi="Arial" w:cs="Arial"/>
          <w:color w:val="000000" w:themeColor="text1"/>
        </w:rPr>
        <w:t xml:space="preserve"> PEA, pulseless electrical activity; VF, ventricular fibrillation; VT, ventricular tachycardia.</w:t>
      </w:r>
    </w:p>
    <w:bookmarkEnd w:id="0"/>
    <w:tbl>
      <w:tblPr>
        <w:tblW w:w="1017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420"/>
        <w:gridCol w:w="2250"/>
        <w:gridCol w:w="2250"/>
        <w:gridCol w:w="2250"/>
      </w:tblGrid>
      <w:tr w:rsidR="00A52A3F" w:rsidRPr="00BF2926" w14:paraId="4599C4AE" w14:textId="77777777" w:rsidTr="00405FB7">
        <w:trPr>
          <w:trHeight w:val="288"/>
        </w:trPr>
        <w:tc>
          <w:tcPr>
            <w:tcW w:w="3420" w:type="dxa"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DF64BC2" w14:textId="10C1771A" w:rsidR="00A52A3F" w:rsidRPr="00BF2926" w:rsidRDefault="00A52A3F" w:rsidP="00405FB7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CC5288B" w14:textId="77777777" w:rsidR="00A52A3F" w:rsidRPr="00BF2926" w:rsidRDefault="00A52A3F" w:rsidP="00405FB7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Adjusted odds ratio</w:t>
            </w:r>
          </w:p>
        </w:tc>
        <w:tc>
          <w:tcPr>
            <w:tcW w:w="2250" w:type="dxa"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2B138E3" w14:textId="77777777" w:rsidR="00A52A3F" w:rsidRPr="00BF2926" w:rsidRDefault="00A52A3F" w:rsidP="00405FB7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95% confidence interval</w:t>
            </w:r>
          </w:p>
        </w:tc>
        <w:tc>
          <w:tcPr>
            <w:tcW w:w="2250" w:type="dxa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14:paraId="03E00E85" w14:textId="77777777" w:rsidR="00A52A3F" w:rsidRPr="00BF2926" w:rsidRDefault="00A52A3F" w:rsidP="00405FB7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A52A3F" w:rsidRPr="00BF2926" w14:paraId="4B5323D9" w14:textId="77777777" w:rsidTr="00405FB7">
        <w:trPr>
          <w:trHeight w:val="288"/>
        </w:trPr>
        <w:tc>
          <w:tcPr>
            <w:tcW w:w="3420" w:type="dxa"/>
            <w:tcBorders>
              <w:top w:val="single" w:sz="12" w:space="0" w:color="000000"/>
            </w:tcBorders>
            <w:noWrap/>
          </w:tcPr>
          <w:p w14:paraId="371B222D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Age (1-year increment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noWrap/>
            <w:vAlign w:val="center"/>
          </w:tcPr>
          <w:p w14:paraId="26FADF7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noWrap/>
            <w:vAlign w:val="center"/>
          </w:tcPr>
          <w:p w14:paraId="015B4D72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2 - 1.0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center"/>
          </w:tcPr>
          <w:p w14:paraId="26B6BBE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21447666" w14:textId="77777777" w:rsidTr="00357AD0">
        <w:trPr>
          <w:trHeight w:val="162"/>
        </w:trPr>
        <w:tc>
          <w:tcPr>
            <w:tcW w:w="3420" w:type="dxa"/>
            <w:noWrap/>
          </w:tcPr>
          <w:p w14:paraId="4F931123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Female (ref: Male)</w:t>
            </w:r>
          </w:p>
        </w:tc>
        <w:tc>
          <w:tcPr>
            <w:tcW w:w="2250" w:type="dxa"/>
            <w:noWrap/>
            <w:vAlign w:val="center"/>
          </w:tcPr>
          <w:p w14:paraId="58055104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250" w:type="dxa"/>
            <w:noWrap/>
            <w:vAlign w:val="center"/>
          </w:tcPr>
          <w:p w14:paraId="5F01F67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1 – 1.05</w:t>
            </w:r>
          </w:p>
        </w:tc>
        <w:tc>
          <w:tcPr>
            <w:tcW w:w="2250" w:type="dxa"/>
            <w:vAlign w:val="center"/>
          </w:tcPr>
          <w:p w14:paraId="695948A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52A3F" w:rsidRPr="00BF2926" w14:paraId="2BEEA9CC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5A7EF115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Income Quartile </w:t>
            </w:r>
          </w:p>
        </w:tc>
        <w:tc>
          <w:tcPr>
            <w:tcW w:w="2250" w:type="dxa"/>
            <w:noWrap/>
            <w:vAlign w:val="center"/>
            <w:hideMark/>
          </w:tcPr>
          <w:p w14:paraId="52F39E2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67070AB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4340D4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47A407F6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7DF4CFBF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-25</w:t>
            </w:r>
            <w:r w:rsidRPr="00BF2926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BF2926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  <w:hideMark/>
          </w:tcPr>
          <w:p w14:paraId="33D2CE0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noWrap/>
            <w:vAlign w:val="center"/>
            <w:hideMark/>
          </w:tcPr>
          <w:p w14:paraId="3936649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76BCE4D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56FECE2" w14:textId="77777777" w:rsidTr="00357AD0">
        <w:trPr>
          <w:trHeight w:val="288"/>
        </w:trPr>
        <w:tc>
          <w:tcPr>
            <w:tcW w:w="3420" w:type="dxa"/>
            <w:noWrap/>
          </w:tcPr>
          <w:p w14:paraId="7AD24BF2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26-50</w:t>
            </w:r>
            <w:r w:rsidRPr="00BF2926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BF2926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</w:tcPr>
          <w:p w14:paraId="70B86C1C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250" w:type="dxa"/>
            <w:noWrap/>
            <w:vAlign w:val="center"/>
          </w:tcPr>
          <w:p w14:paraId="6E186F4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0.92 – 0.97 </w:t>
            </w:r>
          </w:p>
        </w:tc>
        <w:tc>
          <w:tcPr>
            <w:tcW w:w="2250" w:type="dxa"/>
            <w:vAlign w:val="center"/>
          </w:tcPr>
          <w:p w14:paraId="3A71A912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4437F96B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21DF6FAC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51-75</w:t>
            </w:r>
            <w:r w:rsidRPr="00BF2926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BF2926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  <w:hideMark/>
          </w:tcPr>
          <w:p w14:paraId="13CBDD9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2250" w:type="dxa"/>
            <w:noWrap/>
            <w:vAlign w:val="center"/>
            <w:hideMark/>
          </w:tcPr>
          <w:p w14:paraId="0F00EE5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0.86 – 0.90 </w:t>
            </w:r>
          </w:p>
        </w:tc>
        <w:tc>
          <w:tcPr>
            <w:tcW w:w="2250" w:type="dxa"/>
            <w:vAlign w:val="center"/>
          </w:tcPr>
          <w:p w14:paraId="31C3EBC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023B8268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32686174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76-100</w:t>
            </w:r>
            <w:r w:rsidRPr="00BF2926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th </w:t>
            </w:r>
            <w:r w:rsidRPr="00BF2926">
              <w:rPr>
                <w:rFonts w:ascii="Arial" w:eastAsia="Times New Roman" w:hAnsi="Arial" w:cs="Arial"/>
                <w:color w:val="000000"/>
              </w:rPr>
              <w:t>Percentile</w:t>
            </w:r>
          </w:p>
        </w:tc>
        <w:tc>
          <w:tcPr>
            <w:tcW w:w="2250" w:type="dxa"/>
            <w:noWrap/>
            <w:vAlign w:val="center"/>
            <w:hideMark/>
          </w:tcPr>
          <w:p w14:paraId="696F61F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250" w:type="dxa"/>
            <w:noWrap/>
            <w:vAlign w:val="center"/>
            <w:hideMark/>
          </w:tcPr>
          <w:p w14:paraId="710E8E8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3 – 0.88</w:t>
            </w:r>
          </w:p>
        </w:tc>
        <w:tc>
          <w:tcPr>
            <w:tcW w:w="2250" w:type="dxa"/>
            <w:vAlign w:val="center"/>
          </w:tcPr>
          <w:p w14:paraId="567FDC8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57529097" w14:textId="77777777" w:rsidTr="00357AD0">
        <w:trPr>
          <w:trHeight w:val="288"/>
        </w:trPr>
        <w:tc>
          <w:tcPr>
            <w:tcW w:w="3420" w:type="dxa"/>
            <w:noWrap/>
          </w:tcPr>
          <w:p w14:paraId="40068A13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Race </w:t>
            </w:r>
          </w:p>
        </w:tc>
        <w:tc>
          <w:tcPr>
            <w:tcW w:w="2250" w:type="dxa"/>
            <w:noWrap/>
            <w:vAlign w:val="center"/>
          </w:tcPr>
          <w:p w14:paraId="55EBE0E2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</w:tcPr>
          <w:p w14:paraId="551F10B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23D256A4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597FAA8E" w14:textId="77777777" w:rsidTr="00357AD0">
        <w:trPr>
          <w:trHeight w:val="288"/>
        </w:trPr>
        <w:tc>
          <w:tcPr>
            <w:tcW w:w="3420" w:type="dxa"/>
            <w:noWrap/>
          </w:tcPr>
          <w:p w14:paraId="1581E7D8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White </w:t>
            </w:r>
          </w:p>
        </w:tc>
        <w:tc>
          <w:tcPr>
            <w:tcW w:w="2250" w:type="dxa"/>
            <w:noWrap/>
            <w:vAlign w:val="center"/>
          </w:tcPr>
          <w:p w14:paraId="33A80E0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noWrap/>
            <w:vAlign w:val="center"/>
          </w:tcPr>
          <w:p w14:paraId="512F041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3BD1FF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18FBB287" w14:textId="77777777" w:rsidTr="00357AD0">
        <w:trPr>
          <w:trHeight w:val="288"/>
        </w:trPr>
        <w:tc>
          <w:tcPr>
            <w:tcW w:w="3420" w:type="dxa"/>
            <w:noWrap/>
          </w:tcPr>
          <w:p w14:paraId="11BEFE67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2250" w:type="dxa"/>
            <w:noWrap/>
            <w:vAlign w:val="center"/>
          </w:tcPr>
          <w:p w14:paraId="67326FB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250" w:type="dxa"/>
            <w:noWrap/>
            <w:vAlign w:val="center"/>
          </w:tcPr>
          <w:p w14:paraId="14F47F1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6 – 1.12</w:t>
            </w:r>
          </w:p>
        </w:tc>
        <w:tc>
          <w:tcPr>
            <w:tcW w:w="2250" w:type="dxa"/>
            <w:vAlign w:val="center"/>
          </w:tcPr>
          <w:p w14:paraId="02BC9DB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2D66D272" w14:textId="77777777" w:rsidTr="00357AD0">
        <w:trPr>
          <w:trHeight w:val="288"/>
        </w:trPr>
        <w:tc>
          <w:tcPr>
            <w:tcW w:w="3420" w:type="dxa"/>
            <w:noWrap/>
          </w:tcPr>
          <w:p w14:paraId="0AFCA33D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Hispanic </w:t>
            </w:r>
          </w:p>
        </w:tc>
        <w:tc>
          <w:tcPr>
            <w:tcW w:w="2250" w:type="dxa"/>
            <w:noWrap/>
            <w:vAlign w:val="center"/>
          </w:tcPr>
          <w:p w14:paraId="190F1C8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2250" w:type="dxa"/>
            <w:noWrap/>
            <w:vAlign w:val="center"/>
          </w:tcPr>
          <w:p w14:paraId="73C51CF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1.08 – 1.16 </w:t>
            </w:r>
          </w:p>
        </w:tc>
        <w:tc>
          <w:tcPr>
            <w:tcW w:w="2250" w:type="dxa"/>
            <w:vAlign w:val="center"/>
          </w:tcPr>
          <w:p w14:paraId="6BF4E7A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6B16EEB7" w14:textId="77777777" w:rsidTr="00357AD0">
        <w:trPr>
          <w:trHeight w:val="288"/>
        </w:trPr>
        <w:tc>
          <w:tcPr>
            <w:tcW w:w="3420" w:type="dxa"/>
            <w:noWrap/>
          </w:tcPr>
          <w:p w14:paraId="5CA439DA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Asian and Pacific Islander </w:t>
            </w:r>
          </w:p>
        </w:tc>
        <w:tc>
          <w:tcPr>
            <w:tcW w:w="2250" w:type="dxa"/>
            <w:noWrap/>
            <w:vAlign w:val="center"/>
          </w:tcPr>
          <w:p w14:paraId="234C434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2250" w:type="dxa"/>
            <w:noWrap/>
            <w:vAlign w:val="center"/>
          </w:tcPr>
          <w:p w14:paraId="3FBCCD0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1.14 – 1.27 </w:t>
            </w:r>
          </w:p>
        </w:tc>
        <w:tc>
          <w:tcPr>
            <w:tcW w:w="2250" w:type="dxa"/>
            <w:vAlign w:val="center"/>
          </w:tcPr>
          <w:p w14:paraId="4912A37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714EE59F" w14:textId="77777777" w:rsidTr="00357AD0">
        <w:trPr>
          <w:trHeight w:val="288"/>
        </w:trPr>
        <w:tc>
          <w:tcPr>
            <w:tcW w:w="3420" w:type="dxa"/>
            <w:noWrap/>
          </w:tcPr>
          <w:p w14:paraId="69D0C96E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BF2926">
              <w:rPr>
                <w:rFonts w:ascii="Arial" w:hAnsi="Arial" w:cs="Arial"/>
                <w:color w:val="000000" w:themeColor="text1"/>
              </w:rPr>
              <w:t>Other</w:t>
            </w:r>
            <w:proofErr w:type="gramEnd"/>
            <w:r w:rsidRPr="00BF2926">
              <w:rPr>
                <w:rFonts w:ascii="Arial" w:hAnsi="Arial" w:cs="Arial"/>
                <w:color w:val="000000" w:themeColor="text1"/>
              </w:rPr>
              <w:t xml:space="preserve"> race </w:t>
            </w:r>
          </w:p>
        </w:tc>
        <w:tc>
          <w:tcPr>
            <w:tcW w:w="2250" w:type="dxa"/>
            <w:noWrap/>
            <w:vAlign w:val="center"/>
          </w:tcPr>
          <w:p w14:paraId="09CC70F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2250" w:type="dxa"/>
            <w:noWrap/>
            <w:vAlign w:val="center"/>
          </w:tcPr>
          <w:p w14:paraId="031715D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1.10 – 1.21 </w:t>
            </w:r>
          </w:p>
        </w:tc>
        <w:tc>
          <w:tcPr>
            <w:tcW w:w="2250" w:type="dxa"/>
            <w:vAlign w:val="center"/>
          </w:tcPr>
          <w:p w14:paraId="27AEA07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7B9CEA78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7ACC0749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Insurance Type </w:t>
            </w:r>
          </w:p>
        </w:tc>
        <w:tc>
          <w:tcPr>
            <w:tcW w:w="2250" w:type="dxa"/>
            <w:noWrap/>
            <w:vAlign w:val="center"/>
            <w:hideMark/>
          </w:tcPr>
          <w:p w14:paraId="0040658C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4184603C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0E6CB65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55A5D293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4DDBF1E2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2250" w:type="dxa"/>
            <w:noWrap/>
            <w:vAlign w:val="center"/>
            <w:hideMark/>
          </w:tcPr>
          <w:p w14:paraId="09DB415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noWrap/>
            <w:vAlign w:val="center"/>
            <w:hideMark/>
          </w:tcPr>
          <w:p w14:paraId="3B66A96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C7EC05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87D4191" w14:textId="77777777" w:rsidTr="00357AD0">
        <w:trPr>
          <w:trHeight w:val="288"/>
        </w:trPr>
        <w:tc>
          <w:tcPr>
            <w:tcW w:w="3420" w:type="dxa"/>
            <w:noWrap/>
          </w:tcPr>
          <w:p w14:paraId="558C2CBD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Medicare</w:t>
            </w:r>
          </w:p>
        </w:tc>
        <w:tc>
          <w:tcPr>
            <w:tcW w:w="2250" w:type="dxa"/>
            <w:noWrap/>
            <w:vAlign w:val="center"/>
          </w:tcPr>
          <w:p w14:paraId="7D9D389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2250" w:type="dxa"/>
            <w:noWrap/>
            <w:vAlign w:val="center"/>
          </w:tcPr>
          <w:p w14:paraId="13918C5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1.14 – 1.17 </w:t>
            </w:r>
          </w:p>
        </w:tc>
        <w:tc>
          <w:tcPr>
            <w:tcW w:w="2250" w:type="dxa"/>
            <w:vAlign w:val="center"/>
          </w:tcPr>
          <w:p w14:paraId="51C2C7F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0DA6FB9E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3849296C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Medicaid</w:t>
            </w:r>
          </w:p>
        </w:tc>
        <w:tc>
          <w:tcPr>
            <w:tcW w:w="2250" w:type="dxa"/>
            <w:noWrap/>
            <w:vAlign w:val="center"/>
            <w:hideMark/>
          </w:tcPr>
          <w:p w14:paraId="69C6F49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2250" w:type="dxa"/>
            <w:noWrap/>
            <w:vAlign w:val="center"/>
            <w:hideMark/>
          </w:tcPr>
          <w:p w14:paraId="10A2355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8 – 1.26</w:t>
            </w:r>
          </w:p>
        </w:tc>
        <w:tc>
          <w:tcPr>
            <w:tcW w:w="2250" w:type="dxa"/>
            <w:vAlign w:val="center"/>
          </w:tcPr>
          <w:p w14:paraId="39E47D4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26339EC9" w14:textId="77777777" w:rsidTr="00357AD0">
        <w:trPr>
          <w:trHeight w:val="288"/>
        </w:trPr>
        <w:tc>
          <w:tcPr>
            <w:tcW w:w="3420" w:type="dxa"/>
            <w:noWrap/>
            <w:hideMark/>
          </w:tcPr>
          <w:p w14:paraId="5A0F8250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F2926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BF2926">
              <w:rPr>
                <w:rFonts w:ascii="Arial" w:eastAsia="Times New Roman" w:hAnsi="Arial" w:cs="Arial"/>
                <w:color w:val="000000"/>
              </w:rPr>
              <w:t xml:space="preserve"> payer</w:t>
            </w:r>
          </w:p>
        </w:tc>
        <w:tc>
          <w:tcPr>
            <w:tcW w:w="2250" w:type="dxa"/>
            <w:noWrap/>
            <w:vAlign w:val="center"/>
            <w:hideMark/>
          </w:tcPr>
          <w:p w14:paraId="20070D7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2250" w:type="dxa"/>
            <w:noWrap/>
            <w:vAlign w:val="center"/>
            <w:hideMark/>
          </w:tcPr>
          <w:p w14:paraId="499C058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2 – 1.27</w:t>
            </w:r>
          </w:p>
        </w:tc>
        <w:tc>
          <w:tcPr>
            <w:tcW w:w="2250" w:type="dxa"/>
            <w:vAlign w:val="center"/>
          </w:tcPr>
          <w:p w14:paraId="018D564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BA08A10" w14:textId="77777777" w:rsidTr="00357AD0">
        <w:trPr>
          <w:trHeight w:val="288"/>
        </w:trPr>
        <w:tc>
          <w:tcPr>
            <w:tcW w:w="3420" w:type="dxa"/>
            <w:noWrap/>
          </w:tcPr>
          <w:p w14:paraId="255F5951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Uninsured </w:t>
            </w:r>
          </w:p>
        </w:tc>
        <w:tc>
          <w:tcPr>
            <w:tcW w:w="2250" w:type="dxa"/>
            <w:noWrap/>
            <w:vAlign w:val="center"/>
          </w:tcPr>
          <w:p w14:paraId="55F244A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2250" w:type="dxa"/>
            <w:noWrap/>
            <w:vAlign w:val="center"/>
          </w:tcPr>
          <w:p w14:paraId="4A4113D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 1.76 – 1.94</w:t>
            </w:r>
          </w:p>
        </w:tc>
        <w:tc>
          <w:tcPr>
            <w:tcW w:w="2250" w:type="dxa"/>
            <w:vAlign w:val="center"/>
          </w:tcPr>
          <w:p w14:paraId="3DA3452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E2B54F6" w14:textId="77777777" w:rsidTr="00357AD0">
        <w:trPr>
          <w:trHeight w:val="288"/>
        </w:trPr>
        <w:tc>
          <w:tcPr>
            <w:tcW w:w="3420" w:type="dxa"/>
            <w:noWrap/>
          </w:tcPr>
          <w:p w14:paraId="18DD57B0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Comorbidities </w:t>
            </w:r>
          </w:p>
        </w:tc>
        <w:tc>
          <w:tcPr>
            <w:tcW w:w="2250" w:type="dxa"/>
            <w:noWrap/>
            <w:vAlign w:val="center"/>
          </w:tcPr>
          <w:p w14:paraId="7E79C68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noWrap/>
            <w:vAlign w:val="center"/>
          </w:tcPr>
          <w:p w14:paraId="20C2808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0C9F0E4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416DEFFD" w14:textId="77777777" w:rsidTr="00357AD0">
        <w:trPr>
          <w:trHeight w:val="288"/>
        </w:trPr>
        <w:tc>
          <w:tcPr>
            <w:tcW w:w="3420" w:type="dxa"/>
            <w:noWrap/>
          </w:tcPr>
          <w:p w14:paraId="1F673E0E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Cerebrovascular disease </w:t>
            </w:r>
          </w:p>
        </w:tc>
        <w:tc>
          <w:tcPr>
            <w:tcW w:w="2250" w:type="dxa"/>
            <w:noWrap/>
            <w:vAlign w:val="center"/>
          </w:tcPr>
          <w:p w14:paraId="56C46D0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2250" w:type="dxa"/>
            <w:noWrap/>
            <w:vAlign w:val="center"/>
          </w:tcPr>
          <w:p w14:paraId="4896E25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0.94 – 0.99 </w:t>
            </w:r>
          </w:p>
        </w:tc>
        <w:tc>
          <w:tcPr>
            <w:tcW w:w="2250" w:type="dxa"/>
            <w:vAlign w:val="center"/>
          </w:tcPr>
          <w:p w14:paraId="5F75B35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52A3F" w:rsidRPr="00BF2926" w14:paraId="61550F9E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C9F84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Chronic pulmonary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0664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10ED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3 – 1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D512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0ECA640D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518D0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Cirrho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5931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D32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91 – 2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998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290D9E6E" w14:textId="77777777" w:rsidTr="00357AD0">
        <w:trPr>
          <w:trHeight w:val="288"/>
        </w:trPr>
        <w:tc>
          <w:tcPr>
            <w:tcW w:w="3420" w:type="dxa"/>
            <w:noWrap/>
          </w:tcPr>
          <w:p w14:paraId="056D0D4F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Congestive heart failure </w:t>
            </w:r>
          </w:p>
        </w:tc>
        <w:tc>
          <w:tcPr>
            <w:tcW w:w="2250" w:type="dxa"/>
            <w:noWrap/>
            <w:vAlign w:val="center"/>
          </w:tcPr>
          <w:p w14:paraId="43A4473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2250" w:type="dxa"/>
            <w:noWrap/>
            <w:vAlign w:val="center"/>
          </w:tcPr>
          <w:p w14:paraId="104D200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67 – 0.70</w:t>
            </w:r>
          </w:p>
        </w:tc>
        <w:tc>
          <w:tcPr>
            <w:tcW w:w="2250" w:type="dxa"/>
            <w:vAlign w:val="center"/>
          </w:tcPr>
          <w:p w14:paraId="79D2DA4C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&lt;0.001 </w:t>
            </w:r>
          </w:p>
        </w:tc>
      </w:tr>
      <w:tr w:rsidR="00A52A3F" w:rsidRPr="00BF2926" w14:paraId="0F89036B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3AF84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End-stage renal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0E5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83C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0 – 1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AD6D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52A3F" w:rsidRPr="00BF2926" w14:paraId="1AC781F7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4EB07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Malignancy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262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E83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71 – 1.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E46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021A5063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190E8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Myocardial infarction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0C9D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D872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3 – 0.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7F8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27581C13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AA07C" w14:textId="77777777" w:rsidR="00A52A3F" w:rsidRPr="00BF2926" w:rsidRDefault="00A52A3F" w:rsidP="00357AD0">
            <w:pPr>
              <w:spacing w:beforeLines="20" w:before="48" w:afterLines="20" w:after="48" w:line="240" w:lineRule="auto"/>
              <w:ind w:left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Pulmonary circulation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899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6C5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2 – 0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6E2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A52A3F" w:rsidRPr="00BF2926" w14:paraId="4B8FA0B7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9BE12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Pulmonary embolism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A91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C5DE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0 – 1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2CA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6CE435AF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56019" w14:textId="7B6B4A98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lastRenderedPageBreak/>
              <w:t xml:space="preserve">Elixhauser </w:t>
            </w:r>
            <w:r w:rsidR="00BF2926">
              <w:rPr>
                <w:rFonts w:ascii="Arial" w:hAnsi="Arial" w:cs="Arial"/>
                <w:color w:val="000000" w:themeColor="text1"/>
              </w:rPr>
              <w:t>C</w:t>
            </w:r>
            <w:r w:rsidRPr="00BF2926">
              <w:rPr>
                <w:rFonts w:ascii="Arial" w:hAnsi="Arial" w:cs="Arial"/>
                <w:color w:val="000000" w:themeColor="text1"/>
              </w:rPr>
              <w:t xml:space="preserve">omorbidity </w:t>
            </w:r>
            <w:r w:rsidR="00BF2926">
              <w:rPr>
                <w:rFonts w:ascii="Arial" w:hAnsi="Arial" w:cs="Arial"/>
                <w:color w:val="000000" w:themeColor="text1"/>
              </w:rPr>
              <w:t>I</w:t>
            </w:r>
            <w:r w:rsidRPr="00BF2926">
              <w:rPr>
                <w:rFonts w:ascii="Arial" w:hAnsi="Arial" w:cs="Arial"/>
                <w:color w:val="000000" w:themeColor="text1"/>
              </w:rPr>
              <w:t xml:space="preserve">ndex </w:t>
            </w:r>
          </w:p>
          <w:p w14:paraId="2F149432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(1-point increment</w:t>
            </w:r>
            <w:r w:rsidRPr="00BF292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185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04A6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9 – 1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020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A52A3F" w:rsidRPr="00BF2926" w14:paraId="6535249B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C5970" w14:textId="2343783D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Arrest </w:t>
            </w:r>
            <w:r w:rsidR="001477CC">
              <w:rPr>
                <w:rFonts w:ascii="Arial" w:hAnsi="Arial" w:cs="Arial"/>
                <w:color w:val="000000" w:themeColor="text1"/>
              </w:rPr>
              <w:t>Location</w:t>
            </w:r>
          </w:p>
          <w:p w14:paraId="4B2FCFAA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8C85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830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DD5D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1CA6CAD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A36C2" w14:textId="2A6301D6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In-hospital cardiac arr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9242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C964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69 – 1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CBE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B50B6" w:rsidRPr="00BF2926" w14:paraId="4745D885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97143" w14:textId="7CCC9145" w:rsidR="00FB50B6" w:rsidRPr="00BF2926" w:rsidRDefault="00FB50B6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ut-of-hospital cardiac arr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ADC1F" w14:textId="5713B712" w:rsidR="00FB50B6" w:rsidRPr="00BF2926" w:rsidRDefault="00FB50B6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87BA" w14:textId="77777777" w:rsidR="00FB50B6" w:rsidRPr="00BF2926" w:rsidRDefault="00FB50B6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A4B7" w14:textId="77777777" w:rsidR="00FB50B6" w:rsidRPr="00BF2926" w:rsidRDefault="00FB50B6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7C7AEEAC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7FF17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Rhythm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F1D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BE4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BF4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1826E33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32670" w14:textId="2F0409F1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VT or V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6442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 xml:space="preserve">0.55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094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54 – 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B29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B50B6" w:rsidRPr="00BF2926" w14:paraId="423C6BDC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3AEBB" w14:textId="63E20475" w:rsidR="00FB50B6" w:rsidRPr="00BF2926" w:rsidRDefault="001477CC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="00FB50B6">
              <w:rPr>
                <w:rFonts w:ascii="Arial" w:hAnsi="Arial" w:cs="Arial"/>
                <w:color w:val="000000" w:themeColor="text1"/>
              </w:rPr>
              <w:t>systole</w:t>
            </w:r>
            <w:r>
              <w:rPr>
                <w:rFonts w:ascii="Arial" w:hAnsi="Arial" w:cs="Arial"/>
                <w:color w:val="000000" w:themeColor="text1"/>
              </w:rPr>
              <w:t xml:space="preserve"> or PE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3054A" w14:textId="389A0C28" w:rsidR="00FB50B6" w:rsidRPr="00BF2926" w:rsidRDefault="00FB50B6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BB0D" w14:textId="77777777" w:rsidR="00FB50B6" w:rsidRPr="00BF2926" w:rsidRDefault="00FB50B6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D363" w14:textId="77777777" w:rsidR="00FB50B6" w:rsidRPr="00BF2926" w:rsidRDefault="00FB50B6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3531DCCB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A7377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Hospital Characteristics (%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C8D5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5A24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EEB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100D9216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035A1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Bed siz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6522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8FBF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4E7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7B6D267A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A21D1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Smal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483C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02A3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DCB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290C3772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A19E5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Med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03E8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BC72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9 – 1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757D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A52A3F" w:rsidRPr="00BF2926" w14:paraId="665955CE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7CDA1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Larg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882B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74A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00 – 1.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E969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A52A3F" w:rsidRPr="00BF2926" w14:paraId="779230CE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DB8EC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Reg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FD9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6B1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088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08F4789A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74227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9AA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B86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DD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2A3F" w:rsidRPr="00BF2926" w14:paraId="651B6095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35CBA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0890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A509C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3 – 0.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3168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518B0289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5336E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2F41A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6DED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88 – 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E6E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A52A3F" w:rsidRPr="00BF2926" w14:paraId="75F984A0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D1AB5" w14:textId="77777777" w:rsidR="00A52A3F" w:rsidRPr="00BF2926" w:rsidRDefault="00A52A3F" w:rsidP="00357AD0">
            <w:pPr>
              <w:spacing w:beforeLines="20" w:before="48" w:afterLines="20" w:after="48" w:line="240" w:lineRule="auto"/>
              <w:ind w:firstLine="255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West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82E6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86FAB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96 – 1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E33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A52A3F" w:rsidRPr="00BF2926" w14:paraId="517061B8" w14:textId="77777777" w:rsidTr="00357AD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0061F18E" w14:textId="77777777" w:rsidR="00A52A3F" w:rsidRPr="00BF2926" w:rsidRDefault="00A52A3F" w:rsidP="00357AD0">
            <w:pPr>
              <w:spacing w:beforeLines="20" w:before="48" w:afterLines="20" w:after="48" w:line="240" w:lineRule="auto"/>
              <w:rPr>
                <w:rFonts w:ascii="Arial" w:hAnsi="Arial" w:cs="Arial"/>
                <w:color w:val="000000" w:themeColor="text1"/>
              </w:rPr>
            </w:pPr>
            <w:r w:rsidRPr="00BF2926">
              <w:rPr>
                <w:rFonts w:ascii="Arial" w:hAnsi="Arial" w:cs="Arial"/>
                <w:color w:val="000000" w:themeColor="text1"/>
              </w:rPr>
              <w:t xml:space="preserve">Pandemic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87C78C7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A3239DE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1.12 – 1.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E2DE21" w14:textId="77777777" w:rsidR="00A52A3F" w:rsidRPr="00BF2926" w:rsidRDefault="00A52A3F" w:rsidP="00357AD0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292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14:paraId="68CEBC18" w14:textId="3FA794EA" w:rsidR="00D339C3" w:rsidRPr="0089469D" w:rsidRDefault="00D339C3">
      <w:pPr>
        <w:rPr>
          <w:rFonts w:ascii="Arial" w:hAnsi="Arial" w:cs="Arial"/>
          <w:color w:val="000000" w:themeColor="text1"/>
        </w:rPr>
      </w:pPr>
    </w:p>
    <w:sectPr w:rsidR="00D339C3" w:rsidRPr="0089469D" w:rsidSect="0013721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91670" w14:textId="77777777" w:rsidR="00137219" w:rsidRDefault="00137219" w:rsidP="0089469D">
      <w:pPr>
        <w:spacing w:after="0" w:line="240" w:lineRule="auto"/>
      </w:pPr>
      <w:r>
        <w:separator/>
      </w:r>
    </w:p>
  </w:endnote>
  <w:endnote w:type="continuationSeparator" w:id="0">
    <w:p w14:paraId="40AA9FBA" w14:textId="77777777" w:rsidR="00137219" w:rsidRDefault="00137219" w:rsidP="00894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5644" w14:textId="77777777" w:rsidR="00137219" w:rsidRDefault="00137219" w:rsidP="0089469D">
      <w:pPr>
        <w:spacing w:after="0" w:line="240" w:lineRule="auto"/>
      </w:pPr>
      <w:r>
        <w:separator/>
      </w:r>
    </w:p>
  </w:footnote>
  <w:footnote w:type="continuationSeparator" w:id="0">
    <w:p w14:paraId="7E6230C1" w14:textId="77777777" w:rsidR="00137219" w:rsidRDefault="00137219" w:rsidP="00894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305C8"/>
    <w:multiLevelType w:val="hybridMultilevel"/>
    <w:tmpl w:val="F34416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75652"/>
    <w:multiLevelType w:val="hybridMultilevel"/>
    <w:tmpl w:val="BA3E89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E30B5C"/>
    <w:multiLevelType w:val="hybridMultilevel"/>
    <w:tmpl w:val="E7C89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0705576">
    <w:abstractNumId w:val="0"/>
  </w:num>
  <w:num w:numId="2" w16cid:durableId="2095977170">
    <w:abstractNumId w:val="2"/>
  </w:num>
  <w:num w:numId="3" w16cid:durableId="1456363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z9xxe29fw2pe2e0pxrpf50pxsdx0rpxtr&quot;&gt;Clinical Projects&lt;record-ids&gt;&lt;item&gt;32&lt;/item&gt;&lt;item&gt;80&lt;/item&gt;&lt;item&gt;83&lt;/item&gt;&lt;item&gt;86&lt;/item&gt;&lt;item&gt;506&lt;/item&gt;&lt;item&gt;507&lt;/item&gt;&lt;item&gt;508&lt;/item&gt;&lt;item&gt;509&lt;/item&gt;&lt;item&gt;510&lt;/item&gt;&lt;item&gt;511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/record-ids&gt;&lt;/item&gt;&lt;/Libraries&gt;"/>
  </w:docVars>
  <w:rsids>
    <w:rsidRoot w:val="00F411CB"/>
    <w:rsid w:val="00017C8A"/>
    <w:rsid w:val="00032B9B"/>
    <w:rsid w:val="0004038D"/>
    <w:rsid w:val="00040DDD"/>
    <w:rsid w:val="00054D38"/>
    <w:rsid w:val="000625F8"/>
    <w:rsid w:val="00064D76"/>
    <w:rsid w:val="000849A2"/>
    <w:rsid w:val="000B0E5C"/>
    <w:rsid w:val="000B74F3"/>
    <w:rsid w:val="000C3A81"/>
    <w:rsid w:val="0010428B"/>
    <w:rsid w:val="00111A4F"/>
    <w:rsid w:val="00124952"/>
    <w:rsid w:val="00125077"/>
    <w:rsid w:val="00137219"/>
    <w:rsid w:val="00137C7B"/>
    <w:rsid w:val="001477CC"/>
    <w:rsid w:val="0015306F"/>
    <w:rsid w:val="00175DB9"/>
    <w:rsid w:val="001879E0"/>
    <w:rsid w:val="00196F6A"/>
    <w:rsid w:val="00197956"/>
    <w:rsid w:val="001B73D8"/>
    <w:rsid w:val="001C6189"/>
    <w:rsid w:val="001C67A6"/>
    <w:rsid w:val="001D51BE"/>
    <w:rsid w:val="001F4C83"/>
    <w:rsid w:val="001F4E7B"/>
    <w:rsid w:val="00214083"/>
    <w:rsid w:val="002220F0"/>
    <w:rsid w:val="00236031"/>
    <w:rsid w:val="00246AF7"/>
    <w:rsid w:val="00256A80"/>
    <w:rsid w:val="00270C1E"/>
    <w:rsid w:val="00275093"/>
    <w:rsid w:val="002831B1"/>
    <w:rsid w:val="00294A7A"/>
    <w:rsid w:val="002B614B"/>
    <w:rsid w:val="002C3FFA"/>
    <w:rsid w:val="002C5509"/>
    <w:rsid w:val="002D7949"/>
    <w:rsid w:val="003464C6"/>
    <w:rsid w:val="00357AD0"/>
    <w:rsid w:val="00375E23"/>
    <w:rsid w:val="003B241C"/>
    <w:rsid w:val="003C4309"/>
    <w:rsid w:val="003F0129"/>
    <w:rsid w:val="003F435E"/>
    <w:rsid w:val="003F5DCE"/>
    <w:rsid w:val="00405FB7"/>
    <w:rsid w:val="00424264"/>
    <w:rsid w:val="00431015"/>
    <w:rsid w:val="0044784E"/>
    <w:rsid w:val="00487A7E"/>
    <w:rsid w:val="004909CE"/>
    <w:rsid w:val="004A4EC9"/>
    <w:rsid w:val="004A7495"/>
    <w:rsid w:val="004B5DE7"/>
    <w:rsid w:val="004C02EF"/>
    <w:rsid w:val="004E033C"/>
    <w:rsid w:val="004E6CFD"/>
    <w:rsid w:val="004F0BAF"/>
    <w:rsid w:val="005077FD"/>
    <w:rsid w:val="0051617F"/>
    <w:rsid w:val="00571366"/>
    <w:rsid w:val="005746F3"/>
    <w:rsid w:val="00576B33"/>
    <w:rsid w:val="005778AF"/>
    <w:rsid w:val="00582BBA"/>
    <w:rsid w:val="00592B77"/>
    <w:rsid w:val="005A3993"/>
    <w:rsid w:val="005B6131"/>
    <w:rsid w:val="005D0CDB"/>
    <w:rsid w:val="0064784C"/>
    <w:rsid w:val="00661A61"/>
    <w:rsid w:val="006A6DCF"/>
    <w:rsid w:val="006C04C0"/>
    <w:rsid w:val="0072031E"/>
    <w:rsid w:val="0072118D"/>
    <w:rsid w:val="0074599A"/>
    <w:rsid w:val="007B0914"/>
    <w:rsid w:val="007E4E5A"/>
    <w:rsid w:val="008904EF"/>
    <w:rsid w:val="0089469D"/>
    <w:rsid w:val="008C43DA"/>
    <w:rsid w:val="008E587E"/>
    <w:rsid w:val="00905C87"/>
    <w:rsid w:val="0093209A"/>
    <w:rsid w:val="009B4F7D"/>
    <w:rsid w:val="009F2938"/>
    <w:rsid w:val="009F4045"/>
    <w:rsid w:val="00A056DE"/>
    <w:rsid w:val="00A06892"/>
    <w:rsid w:val="00A21BC6"/>
    <w:rsid w:val="00A22BF5"/>
    <w:rsid w:val="00A32002"/>
    <w:rsid w:val="00A52A3F"/>
    <w:rsid w:val="00A560B8"/>
    <w:rsid w:val="00A56E4E"/>
    <w:rsid w:val="00A63F9E"/>
    <w:rsid w:val="00A64680"/>
    <w:rsid w:val="00AA09A4"/>
    <w:rsid w:val="00AB1349"/>
    <w:rsid w:val="00AB7266"/>
    <w:rsid w:val="00AB7A09"/>
    <w:rsid w:val="00AC39DD"/>
    <w:rsid w:val="00B31F59"/>
    <w:rsid w:val="00B67F42"/>
    <w:rsid w:val="00B705AE"/>
    <w:rsid w:val="00B82C33"/>
    <w:rsid w:val="00BA14B4"/>
    <w:rsid w:val="00BE28FB"/>
    <w:rsid w:val="00BF2926"/>
    <w:rsid w:val="00C02063"/>
    <w:rsid w:val="00C10234"/>
    <w:rsid w:val="00C10710"/>
    <w:rsid w:val="00C2306D"/>
    <w:rsid w:val="00C42779"/>
    <w:rsid w:val="00C53D9C"/>
    <w:rsid w:val="00C60ECE"/>
    <w:rsid w:val="00C663B9"/>
    <w:rsid w:val="00C806C3"/>
    <w:rsid w:val="00CC7E84"/>
    <w:rsid w:val="00CE4075"/>
    <w:rsid w:val="00D216F5"/>
    <w:rsid w:val="00D339C3"/>
    <w:rsid w:val="00D363C3"/>
    <w:rsid w:val="00D535D0"/>
    <w:rsid w:val="00D81542"/>
    <w:rsid w:val="00D81CB5"/>
    <w:rsid w:val="00D829B2"/>
    <w:rsid w:val="00D969BD"/>
    <w:rsid w:val="00DD125E"/>
    <w:rsid w:val="00E179E0"/>
    <w:rsid w:val="00E266AF"/>
    <w:rsid w:val="00E72464"/>
    <w:rsid w:val="00E85083"/>
    <w:rsid w:val="00E95556"/>
    <w:rsid w:val="00EA7B9B"/>
    <w:rsid w:val="00EB0E9C"/>
    <w:rsid w:val="00EE0974"/>
    <w:rsid w:val="00EE6CE3"/>
    <w:rsid w:val="00EF64D2"/>
    <w:rsid w:val="00F100E2"/>
    <w:rsid w:val="00F20182"/>
    <w:rsid w:val="00F2729F"/>
    <w:rsid w:val="00F31AFA"/>
    <w:rsid w:val="00F411CB"/>
    <w:rsid w:val="00F425EA"/>
    <w:rsid w:val="00F67433"/>
    <w:rsid w:val="00F96EC7"/>
    <w:rsid w:val="00FB50B6"/>
    <w:rsid w:val="00FD25E9"/>
    <w:rsid w:val="00FE2258"/>
    <w:rsid w:val="00FE2E15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C28A5"/>
  <w15:chartTrackingRefBased/>
  <w15:docId w15:val="{96C86D59-F852-437E-8D61-6A498360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9E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F59"/>
    <w:pPr>
      <w:spacing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6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A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A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40D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216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69D"/>
  </w:style>
  <w:style w:type="paragraph" w:styleId="Footer">
    <w:name w:val="footer"/>
    <w:basedOn w:val="Normal"/>
    <w:link w:val="FooterChar"/>
    <w:uiPriority w:val="99"/>
    <w:unhideWhenUsed/>
    <w:rsid w:val="0089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69D"/>
  </w:style>
  <w:style w:type="character" w:styleId="Hyperlink">
    <w:name w:val="Hyperlink"/>
    <w:basedOn w:val="DefaultParagraphFont"/>
    <w:uiPriority w:val="99"/>
    <w:unhideWhenUsed/>
    <w:rsid w:val="00F31A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AF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E2E1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E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E2E1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E2E1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ya, Joseph E.</dc:creator>
  <cp:keywords/>
  <dc:description/>
  <cp:lastModifiedBy>Hadaya, Joseph E.</cp:lastModifiedBy>
  <cp:revision>2</cp:revision>
  <dcterms:created xsi:type="dcterms:W3CDTF">2024-08-18T20:05:00Z</dcterms:created>
  <dcterms:modified xsi:type="dcterms:W3CDTF">2024-08-18T20:05:00Z</dcterms:modified>
</cp:coreProperties>
</file>